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AC26DC" w14:textId="0E64FE66" w:rsidR="0009758A" w:rsidRPr="00A211AA" w:rsidRDefault="00A77EE4">
      <w:pPr>
        <w:rPr>
          <w:rFonts w:ascii="Times New Roman" w:hAnsi="Times New Roman" w:cs="Times New Roman"/>
        </w:rPr>
      </w:pPr>
      <w:r w:rsidRPr="00A77EE4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Supplementary file </w:t>
      </w:r>
      <w:r w:rsidR="00FB3235" w:rsidRPr="00A211AA">
        <w:rPr>
          <w:rFonts w:ascii="Times New Roman" w:hAnsi="Times New Roman" w:cs="Times New Roman"/>
          <w:b/>
          <w:bCs/>
          <w:kern w:val="0"/>
          <w:sz w:val="24"/>
          <w:szCs w:val="24"/>
        </w:rPr>
        <w:t>3</w:t>
      </w:r>
      <w:r w:rsidR="00627F4B" w:rsidRPr="00A211AA">
        <w:rPr>
          <w:rFonts w:ascii="Times New Roman" w:hAnsi="Times New Roman" w:cs="Times New Roman"/>
          <w:b/>
          <w:bCs/>
          <w:kern w:val="0"/>
          <w:sz w:val="24"/>
          <w:szCs w:val="24"/>
        </w:rPr>
        <w:t>.</w:t>
      </w:r>
      <w:r w:rsidR="00627F4B" w:rsidRPr="00A211A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627F4B" w:rsidRPr="00A211AA">
        <w:rPr>
          <w:rFonts w:ascii="Times New Roman" w:hAnsi="Times New Roman" w:cs="Times New Roman"/>
          <w:color w:val="222222"/>
          <w:kern w:val="0"/>
          <w:sz w:val="24"/>
          <w:szCs w:val="24"/>
          <w:shd w:val="clear" w:color="auto" w:fill="FFFFFF"/>
        </w:rPr>
        <w:t>sgRNA sequences for CRISPR/Cas9-directed gene editing technology.</w:t>
      </w:r>
    </w:p>
    <w:p w14:paraId="20449FF0" w14:textId="03B877EF" w:rsidR="00642CA0" w:rsidRPr="00A211AA" w:rsidRDefault="00642CA0">
      <w:pPr>
        <w:rPr>
          <w:rFonts w:ascii="Times New Roman" w:hAnsi="Times New Roman" w:cs="Times New Roman"/>
        </w:rPr>
      </w:pPr>
    </w:p>
    <w:tbl>
      <w:tblPr>
        <w:tblW w:w="5640" w:type="dxa"/>
        <w:tblLook w:val="04A0" w:firstRow="1" w:lastRow="0" w:firstColumn="1" w:lastColumn="0" w:noHBand="0" w:noVBand="1"/>
      </w:tblPr>
      <w:tblGrid>
        <w:gridCol w:w="2127"/>
        <w:gridCol w:w="3736"/>
      </w:tblGrid>
      <w:tr w:rsidR="00642CA0" w:rsidRPr="00A211AA" w14:paraId="0DDBD720" w14:textId="77777777" w:rsidTr="00E845F3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630D2" w14:textId="77777777" w:rsidR="00642CA0" w:rsidRPr="00A211AA" w:rsidRDefault="00642CA0" w:rsidP="00642C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11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me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BD875" w14:textId="77777777" w:rsidR="00642CA0" w:rsidRPr="00A211AA" w:rsidRDefault="00642CA0" w:rsidP="00642C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11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quence</w:t>
            </w:r>
          </w:p>
        </w:tc>
      </w:tr>
      <w:tr w:rsidR="00642CA0" w:rsidRPr="00A211AA" w14:paraId="66C3C699" w14:textId="77777777" w:rsidTr="00E845F3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89934" w14:textId="77777777" w:rsidR="00642CA0" w:rsidRPr="00A211AA" w:rsidRDefault="00642CA0" w:rsidP="00642C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11A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set-13</w:t>
            </w:r>
            <w:r w:rsidRPr="00A211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sg-1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A2AAC" w14:textId="77777777" w:rsidR="00642CA0" w:rsidRPr="00A211AA" w:rsidRDefault="00642CA0" w:rsidP="00642C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11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TCCGAATGACCTCCAACATGG</w:t>
            </w:r>
          </w:p>
        </w:tc>
      </w:tr>
      <w:tr w:rsidR="00642CA0" w:rsidRPr="00A211AA" w14:paraId="0AEE9447" w14:textId="77777777" w:rsidTr="00E845F3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CBAC" w14:textId="77777777" w:rsidR="00642CA0" w:rsidRPr="00A211AA" w:rsidRDefault="00642CA0" w:rsidP="00642C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11A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set-13</w:t>
            </w:r>
            <w:r w:rsidRPr="00A211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sg-2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07B7F" w14:textId="77777777" w:rsidR="00642CA0" w:rsidRPr="00A211AA" w:rsidRDefault="00642CA0" w:rsidP="00642C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11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AGCGTGCCGCTGCTTCCAGAC</w:t>
            </w:r>
          </w:p>
        </w:tc>
      </w:tr>
      <w:tr w:rsidR="00642CA0" w:rsidRPr="00A211AA" w14:paraId="3545297B" w14:textId="77777777" w:rsidTr="00E845F3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B12CC" w14:textId="77777777" w:rsidR="00642CA0" w:rsidRPr="00A211AA" w:rsidRDefault="00642CA0" w:rsidP="00642C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11A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set-13</w:t>
            </w:r>
            <w:r w:rsidRPr="00A211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sg-3 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D265B" w14:textId="77777777" w:rsidR="00642CA0" w:rsidRPr="00A211AA" w:rsidRDefault="00642CA0" w:rsidP="00642C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11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ATGTTTGCGTGCTCGGGGAGG</w:t>
            </w:r>
          </w:p>
        </w:tc>
      </w:tr>
      <w:tr w:rsidR="00642CA0" w:rsidRPr="00A211AA" w14:paraId="47A9A7A9" w14:textId="77777777" w:rsidTr="00E845F3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524E8" w14:textId="77777777" w:rsidR="00642CA0" w:rsidRPr="00A211AA" w:rsidRDefault="00642CA0" w:rsidP="00642C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11A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set-21</w:t>
            </w:r>
            <w:r w:rsidRPr="00A211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sg-1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5AE3A" w14:textId="77777777" w:rsidR="00642CA0" w:rsidRPr="00A211AA" w:rsidRDefault="00642CA0" w:rsidP="00642C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11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AATACCACGGGAGGGTTGTGG</w:t>
            </w:r>
          </w:p>
        </w:tc>
      </w:tr>
      <w:tr w:rsidR="00642CA0" w:rsidRPr="00A211AA" w14:paraId="6FC973D1" w14:textId="77777777" w:rsidTr="00E845F3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1C7E6" w14:textId="77777777" w:rsidR="00642CA0" w:rsidRPr="00A211AA" w:rsidRDefault="00642CA0" w:rsidP="00642C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11A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set-21</w:t>
            </w:r>
            <w:r w:rsidRPr="00A211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sg-2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EA3AA" w14:textId="77777777" w:rsidR="00642CA0" w:rsidRPr="00A211AA" w:rsidRDefault="00642CA0" w:rsidP="00642C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11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ATCGTAGTAATGATCCTTCGG</w:t>
            </w:r>
          </w:p>
        </w:tc>
      </w:tr>
      <w:tr w:rsidR="00642CA0" w:rsidRPr="00A211AA" w14:paraId="76E5FAB0" w14:textId="77777777" w:rsidTr="00E845F3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D0892" w14:textId="77777777" w:rsidR="00642CA0" w:rsidRPr="00A211AA" w:rsidRDefault="00642CA0" w:rsidP="00642C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11A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set-21</w:t>
            </w:r>
            <w:r w:rsidRPr="00A211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sg-3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E9564" w14:textId="77777777" w:rsidR="00642CA0" w:rsidRPr="00A211AA" w:rsidRDefault="00642CA0" w:rsidP="00642C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11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ACTACGGAAAGACGTACACGG</w:t>
            </w:r>
          </w:p>
        </w:tc>
      </w:tr>
      <w:tr w:rsidR="00642CA0" w:rsidRPr="00A211AA" w14:paraId="293B40EB" w14:textId="77777777" w:rsidTr="00E845F3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F1836" w14:textId="77777777" w:rsidR="00642CA0" w:rsidRPr="00A211AA" w:rsidRDefault="00642CA0" w:rsidP="00642C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11A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set-21</w:t>
            </w:r>
            <w:r w:rsidRPr="00A211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sg-4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0CD92" w14:textId="77777777" w:rsidR="00642CA0" w:rsidRPr="00A211AA" w:rsidRDefault="00642CA0" w:rsidP="00642C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11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ACGCTCATTTGAATCTGCTGG</w:t>
            </w:r>
          </w:p>
        </w:tc>
      </w:tr>
      <w:tr w:rsidR="00642CA0" w:rsidRPr="00A211AA" w14:paraId="5F74F42A" w14:textId="77777777" w:rsidTr="00E845F3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639FB" w14:textId="77777777" w:rsidR="00642CA0" w:rsidRPr="00A211AA" w:rsidRDefault="00642CA0" w:rsidP="00642C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11A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set-21</w:t>
            </w:r>
            <w:r w:rsidRPr="00A211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sg-5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B3E60" w14:textId="77777777" w:rsidR="00642CA0" w:rsidRPr="00A211AA" w:rsidRDefault="00642CA0" w:rsidP="00642C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11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TCAAACAGCGCGCGCAAAAGG</w:t>
            </w:r>
          </w:p>
        </w:tc>
      </w:tr>
      <w:tr w:rsidR="00642CA0" w:rsidRPr="00A211AA" w14:paraId="6B6E30E3" w14:textId="77777777" w:rsidTr="00E845F3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7E2E0" w14:textId="77777777" w:rsidR="00642CA0" w:rsidRPr="00A211AA" w:rsidRDefault="00642CA0" w:rsidP="00642C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11A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set-33</w:t>
            </w:r>
            <w:r w:rsidRPr="00A211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sg-1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76945" w14:textId="77777777" w:rsidR="00642CA0" w:rsidRPr="00A211AA" w:rsidRDefault="00642CA0" w:rsidP="00642C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11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GTGCGTCCATTATTCTGCGG</w:t>
            </w:r>
          </w:p>
        </w:tc>
      </w:tr>
      <w:tr w:rsidR="00642CA0" w:rsidRPr="00A211AA" w14:paraId="73676509" w14:textId="77777777" w:rsidTr="00E845F3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676D6" w14:textId="77777777" w:rsidR="00642CA0" w:rsidRPr="00A211AA" w:rsidRDefault="00642CA0" w:rsidP="00642C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11A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set-33</w:t>
            </w:r>
            <w:r w:rsidRPr="00A211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sg-2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9F20A" w14:textId="77777777" w:rsidR="00642CA0" w:rsidRPr="00A211AA" w:rsidRDefault="00642CA0" w:rsidP="00642C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11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CGGGCGAGATTGTCGAGCTGG</w:t>
            </w:r>
          </w:p>
        </w:tc>
      </w:tr>
      <w:tr w:rsidR="00642CA0" w:rsidRPr="00A211AA" w14:paraId="4078B990" w14:textId="77777777" w:rsidTr="00E845F3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C10C4" w14:textId="77777777" w:rsidR="00642CA0" w:rsidRPr="00A211AA" w:rsidRDefault="00642CA0" w:rsidP="00642C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11A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set-33</w:t>
            </w:r>
            <w:r w:rsidRPr="00A211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sg-3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C0AD7" w14:textId="77777777" w:rsidR="00642CA0" w:rsidRPr="00A211AA" w:rsidRDefault="00642CA0" w:rsidP="00642C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11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AAGCGCATGCACCGCCCGAGG</w:t>
            </w:r>
          </w:p>
        </w:tc>
      </w:tr>
      <w:tr w:rsidR="00642CA0" w:rsidRPr="00A211AA" w14:paraId="04EF4E8A" w14:textId="77777777" w:rsidTr="00E845F3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3B2E2" w14:textId="77777777" w:rsidR="00642CA0" w:rsidRPr="00A211AA" w:rsidRDefault="00642CA0" w:rsidP="00642C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11A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F35E8.7</w:t>
            </w:r>
            <w:r w:rsidRPr="00A211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sg-1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285AE" w14:textId="77777777" w:rsidR="00642CA0" w:rsidRPr="00A211AA" w:rsidRDefault="00642CA0" w:rsidP="00642C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11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GCATTTGTAAAAATAATCTGG</w:t>
            </w:r>
          </w:p>
        </w:tc>
      </w:tr>
      <w:tr w:rsidR="00642CA0" w:rsidRPr="00A211AA" w14:paraId="6D9F8689" w14:textId="77777777" w:rsidTr="00E845F3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4ADF1" w14:textId="77777777" w:rsidR="00642CA0" w:rsidRPr="00A211AA" w:rsidRDefault="00642CA0" w:rsidP="00642C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11A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F35E8.7</w:t>
            </w:r>
            <w:r w:rsidRPr="00A211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sg-2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1DE07" w14:textId="77777777" w:rsidR="00642CA0" w:rsidRPr="00A211AA" w:rsidRDefault="00642CA0" w:rsidP="00642C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11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TACAATTGCACCGATCTGAGG</w:t>
            </w:r>
          </w:p>
        </w:tc>
      </w:tr>
      <w:tr w:rsidR="00642CA0" w:rsidRPr="00A211AA" w14:paraId="6B7D19B2" w14:textId="77777777" w:rsidTr="00E845F3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9275D" w14:textId="77777777" w:rsidR="00642CA0" w:rsidRPr="00A211AA" w:rsidRDefault="00642CA0" w:rsidP="00642C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11A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F35E8.7</w:t>
            </w:r>
            <w:r w:rsidRPr="00A211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sg-3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7DC59" w14:textId="77777777" w:rsidR="00642CA0" w:rsidRPr="00A211AA" w:rsidRDefault="00642CA0" w:rsidP="00642C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11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TATTGCCCGAAAACTTGTGG</w:t>
            </w:r>
          </w:p>
        </w:tc>
      </w:tr>
      <w:tr w:rsidR="00642CA0" w:rsidRPr="00A211AA" w14:paraId="0911B1A4" w14:textId="77777777" w:rsidTr="00E845F3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FB9ED" w14:textId="77777777" w:rsidR="00642CA0" w:rsidRPr="00A211AA" w:rsidRDefault="00642CA0" w:rsidP="00642C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11A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F35E8.7</w:t>
            </w:r>
            <w:r w:rsidRPr="00A211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sg-4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C811B" w14:textId="77777777" w:rsidR="00642CA0" w:rsidRPr="00A211AA" w:rsidRDefault="00642CA0" w:rsidP="00642C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11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TACACGTCTTTCTGCAATTGG</w:t>
            </w:r>
          </w:p>
        </w:tc>
      </w:tr>
      <w:tr w:rsidR="00642CA0" w:rsidRPr="00A211AA" w14:paraId="2DBE9AD1" w14:textId="77777777" w:rsidTr="00E845F3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8A956" w14:textId="77777777" w:rsidR="00642CA0" w:rsidRPr="00A211AA" w:rsidRDefault="00642CA0" w:rsidP="00642C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11A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Y39G8B.7</w:t>
            </w:r>
            <w:r w:rsidRPr="00A211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sg-1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50A08" w14:textId="77777777" w:rsidR="00642CA0" w:rsidRPr="00A211AA" w:rsidRDefault="00642CA0" w:rsidP="00642C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11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AGTATTCCTACGATGCTCCGG</w:t>
            </w:r>
          </w:p>
        </w:tc>
      </w:tr>
      <w:tr w:rsidR="00642CA0" w:rsidRPr="00A211AA" w14:paraId="418D8765" w14:textId="77777777" w:rsidTr="00E845F3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60977" w14:textId="77777777" w:rsidR="00642CA0" w:rsidRPr="00A211AA" w:rsidRDefault="00642CA0" w:rsidP="00642C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11A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Y39G8B.7</w:t>
            </w:r>
            <w:r w:rsidRPr="00A211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sg-2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5BCED" w14:textId="77777777" w:rsidR="00642CA0" w:rsidRPr="00A211AA" w:rsidRDefault="00642CA0" w:rsidP="00642C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11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CAATGCATGGTTTGTCTTGGG</w:t>
            </w:r>
          </w:p>
        </w:tc>
      </w:tr>
      <w:tr w:rsidR="00642CA0" w:rsidRPr="00A211AA" w14:paraId="2B189FD0" w14:textId="77777777" w:rsidTr="00E845F3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0097A" w14:textId="77777777" w:rsidR="00642CA0" w:rsidRPr="00A211AA" w:rsidRDefault="00642CA0" w:rsidP="00642C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11A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Y39G8B.7</w:t>
            </w:r>
            <w:r w:rsidRPr="00A211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sg-3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87AB7" w14:textId="77777777" w:rsidR="00642CA0" w:rsidRPr="00A211AA" w:rsidRDefault="00642CA0" w:rsidP="00642C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11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CAAAACTTCTTCAGCATGGGG</w:t>
            </w:r>
          </w:p>
        </w:tc>
      </w:tr>
      <w:tr w:rsidR="00642CA0" w:rsidRPr="00A211AA" w14:paraId="120D997B" w14:textId="77777777" w:rsidTr="00E845F3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7C687" w14:textId="77777777" w:rsidR="00642CA0" w:rsidRPr="00A211AA" w:rsidRDefault="00642CA0" w:rsidP="00642C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11A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Y39G8B.7</w:t>
            </w:r>
            <w:r w:rsidRPr="00A211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sg-4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80C53" w14:textId="77777777" w:rsidR="00642CA0" w:rsidRPr="00A211AA" w:rsidRDefault="00642CA0" w:rsidP="00642C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211A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TGCATTCCTTGCAAGTTCCGG</w:t>
            </w:r>
          </w:p>
        </w:tc>
      </w:tr>
    </w:tbl>
    <w:p w14:paraId="56DDB2B6" w14:textId="77777777" w:rsidR="00642CA0" w:rsidRPr="00A211AA" w:rsidRDefault="00642CA0">
      <w:pPr>
        <w:rPr>
          <w:rFonts w:ascii="Times New Roman" w:hAnsi="Times New Roman" w:cs="Times New Roman"/>
        </w:rPr>
      </w:pPr>
    </w:p>
    <w:sectPr w:rsidR="00642CA0" w:rsidRPr="00A211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E9D7C0" w14:textId="77777777" w:rsidR="007D3F70" w:rsidRDefault="007D3F70" w:rsidP="00FB3235">
      <w:r>
        <w:separator/>
      </w:r>
    </w:p>
  </w:endnote>
  <w:endnote w:type="continuationSeparator" w:id="0">
    <w:p w14:paraId="07871524" w14:textId="77777777" w:rsidR="007D3F70" w:rsidRDefault="007D3F70" w:rsidP="00FB32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935FC2" w14:textId="77777777" w:rsidR="007D3F70" w:rsidRDefault="007D3F70" w:rsidP="00FB3235">
      <w:r>
        <w:separator/>
      </w:r>
    </w:p>
  </w:footnote>
  <w:footnote w:type="continuationSeparator" w:id="0">
    <w:p w14:paraId="7E644C6C" w14:textId="77777777" w:rsidR="007D3F70" w:rsidRDefault="007D3F70" w:rsidP="00FB32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A7EBA"/>
    <w:rsid w:val="0009758A"/>
    <w:rsid w:val="00107C39"/>
    <w:rsid w:val="001C5CAD"/>
    <w:rsid w:val="003707D2"/>
    <w:rsid w:val="005A7EBA"/>
    <w:rsid w:val="00627F4B"/>
    <w:rsid w:val="00642CA0"/>
    <w:rsid w:val="007D3F70"/>
    <w:rsid w:val="00831982"/>
    <w:rsid w:val="00A211AA"/>
    <w:rsid w:val="00A77EE4"/>
    <w:rsid w:val="00A93374"/>
    <w:rsid w:val="00E845F3"/>
    <w:rsid w:val="00FB3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5C0A79"/>
  <w15:chartTrackingRefBased/>
  <w15:docId w15:val="{7033D8AC-9F62-4A06-888F-80A2765809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B32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B323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B32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B32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50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26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5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122</Words>
  <Characters>699</Characters>
  <Application>Microsoft Office Word</Application>
  <DocSecurity>0</DocSecurity>
  <Lines>5</Lines>
  <Paragraphs>1</Paragraphs>
  <ScaleCrop>false</ScaleCrop>
  <Company/>
  <LinksUpToDate>false</LinksUpToDate>
  <CharactersWithSpaces>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萌</dc:creator>
  <cp:keywords/>
  <dc:description/>
  <cp:lastModifiedBy>黄 萌</cp:lastModifiedBy>
  <cp:revision>10</cp:revision>
  <dcterms:created xsi:type="dcterms:W3CDTF">2021-08-08T15:18:00Z</dcterms:created>
  <dcterms:modified xsi:type="dcterms:W3CDTF">2022-09-04T12:14:00Z</dcterms:modified>
</cp:coreProperties>
</file>